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18B35AFF" w:rsidR="00A25EB0" w:rsidRDefault="00560609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03CEE4C9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6AB2D31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spellStart"/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</w:t>
                            </w:r>
                            <w:proofErr w:type="spellEnd"/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, Embase, and Cochrane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ECFA9D6" w14:textId="6DA07C7D" w:rsidR="00C73533" w:rsidRPr="00560609" w:rsidRDefault="00B1263E" w:rsidP="00D1081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743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7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6AB2D31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spellStart"/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</w:t>
                      </w:r>
                      <w:proofErr w:type="spellEnd"/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, Embase, and Cochrane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ECFA9D6" w14:textId="6DA07C7D" w:rsidR="00C73533" w:rsidRPr="00560609" w:rsidRDefault="00B1263E" w:rsidP="00D1081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743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33E00A16" w:rsidR="00A25EB0" w:rsidRDefault="00D1081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978613E">
                <wp:simplePos x="0" y="0"/>
                <wp:positionH relativeFrom="column">
                  <wp:posOffset>3027045</wp:posOffset>
                </wp:positionH>
                <wp:positionV relativeFrom="paragraph">
                  <wp:posOffset>40005</wp:posOffset>
                </wp:positionV>
                <wp:extent cx="1887220" cy="660400"/>
                <wp:effectExtent l="0" t="0" r="1778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6604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77BA4086" w14:textId="77777777" w:rsidR="00D10813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</w:p>
                          <w:p w14:paraId="3DCB724B" w14:textId="0CDF909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7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156DB183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8" style="position:absolute;margin-left:238.35pt;margin-top:3.15pt;width:148.6pt;height:5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77BA4086" w14:textId="77777777" w:rsidR="00D10813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</w:p>
                    <w:p w14:paraId="3DCB724B" w14:textId="0CDF909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7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156DB183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A0156E" w14:textId="1E300943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F86EF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left:0;text-align:left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04C7B25" w:rsidR="00A25EB0" w:rsidRDefault="00D10813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B64810F">
                <wp:simplePos x="0" y="0"/>
                <wp:positionH relativeFrom="column">
                  <wp:posOffset>3016250</wp:posOffset>
                </wp:positionH>
                <wp:positionV relativeFrom="paragraph">
                  <wp:posOffset>62865</wp:posOffset>
                </wp:positionV>
                <wp:extent cx="1887220" cy="1416050"/>
                <wp:effectExtent l="0" t="0" r="17780" b="127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41605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6E9DAF15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7409BB51" w14:textId="02C2F7B5" w:rsidR="00D10813" w:rsidRDefault="00D10813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ith reasons:</w:t>
                            </w: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1344 Reviews</w:t>
                            </w: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1569 Coverage not matched</w:t>
                            </w: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 xml:space="preserve">1280 Only investigated a specific gut disease </w:t>
                            </w: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463 Editorials or letters</w:t>
                            </w: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cr/>
                              <w:t>79 Paediatric patients</w:t>
                            </w:r>
                          </w:p>
                          <w:p w14:paraId="47751116" w14:textId="3D015DE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3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0" style="position:absolute;margin-left:237.5pt;margin-top:4.95pt;width:148.6pt;height:111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" filled="f" strokecolor="black [3213]" strokeweight="1pt">
                <v:textbox>
                  <w:txbxContent>
                    <w:p w14:paraId="173AD7CA" w14:textId="6E9DAF15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7409BB51" w14:textId="02C2F7B5" w:rsidR="00D10813" w:rsidRDefault="00D10813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ith reasons:</w:t>
                      </w: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1344 Reviews</w:t>
                      </w: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1569 Coverage not matched</w:t>
                      </w: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 xml:space="preserve">1280 Only investigated a specific gut disease </w:t>
                      </w: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463 Editorials or letters</w:t>
                      </w: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cr/>
                        <w:t>79 Paediatric patients</w:t>
                      </w:r>
                    </w:p>
                    <w:p w14:paraId="47751116" w14:textId="3D015DE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3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9BCDAEA" w14:textId="743D5756" w:rsidR="00A25EB0" w:rsidRDefault="00A25EB0" w:rsidP="00693447">
      <w:pPr>
        <w:spacing w:after="0" w:line="240" w:lineRule="auto"/>
      </w:pPr>
    </w:p>
    <w:p w14:paraId="6D2712F4" w14:textId="08CB5D9F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79AB24" id="Straight Arrow Connector 27" o:spid="_x0000_s1026" type="#_x0000_t32" style="position:absolute;left:0;text-align:left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B882D4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9261CC7" id="Straight Arrow Connector 15" o:spid="_x0000_s1026" type="#_x0000_t32" style="position:absolute;left:0;text-align:left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13659462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34411D9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6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1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pz5Ig4AAAAAgBAAAPAAAAAAAAAAAAAAAAAOAEAABkcnMvZG93bnJldi54bWxQSwUGAAAA&#10;AAQABADzAAAA7QUAAAAA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34411D9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6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AB85127" id="Straight Arrow Connector 35" o:spid="_x0000_s1026" type="#_x0000_t32" style="position:absolute;left:0;text-align:left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32652DE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32652DE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CDC2251" id="Straight Arrow Connector 16" o:spid="_x0000_s1026" type="#_x0000_t32" style="position:absolute;left:0;text-align:left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1D83E176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1D83E176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23E6DF4" id="Straight Arrow Connector 36" o:spid="_x0000_s1026" type="#_x0000_t32" style="position:absolute;left:0;text-align:left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8F6F618" id="Straight Arrow Connector 17" o:spid="_x0000_s1026" type="#_x0000_t32" style="position:absolute;left:0;text-align:left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676D325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676D325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6997DBE" w14:textId="65D45313" w:rsidR="00560609" w:rsidRPr="00560609" w:rsidRDefault="00D10813" w:rsidP="00D1081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Lacking in data required for analysis or just a report of study protocol (n =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6997DBE" w14:textId="65D45313" w:rsidR="00560609" w:rsidRPr="00560609" w:rsidRDefault="00D10813" w:rsidP="00D1081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Lacking in data required for analysis or just a report of study protocol (n =22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AC2C215" id="Straight Arrow Connector 19" o:spid="_x0000_s1026" type="#_x0000_t32" style="position:absolute;left:0;text-align:left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A9B87DA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BB7A65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D1081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A9B87DA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BB7A65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D1081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a9"/>
      </w:pPr>
    </w:p>
    <w:p w14:paraId="5648022D" w14:textId="0242C69E" w:rsidR="00D65E3F" w:rsidRDefault="00D65E3F" w:rsidP="003709ED">
      <w:pPr>
        <w:pStyle w:val="a9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a9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377DF56C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r w:rsidR="001E371A" w:rsidRPr="00EA79EC">
        <w:rPr>
          <w:rFonts w:ascii="Arial" w:hAnsi="Arial" w:cs="Arial"/>
          <w:sz w:val="18"/>
          <w:szCs w:val="18"/>
          <w:lang w:val="da-DK"/>
        </w:rPr>
        <w:t>http://www.prisma-statement.org/</w:t>
      </w:r>
    </w:p>
    <w:bookmarkEnd w:id="0"/>
    <w:p w14:paraId="2F2C8900" w14:textId="77777777" w:rsidR="00E00A7E" w:rsidRPr="00025260" w:rsidRDefault="00E00A7E" w:rsidP="003709ED">
      <w:pPr>
        <w:pStyle w:val="a9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E3F869" w14:textId="77777777" w:rsidR="00A84B0D" w:rsidRDefault="00A84B0D" w:rsidP="001502CF">
      <w:pPr>
        <w:spacing w:after="0" w:line="240" w:lineRule="auto"/>
      </w:pPr>
      <w:r>
        <w:separator/>
      </w:r>
    </w:p>
  </w:endnote>
  <w:endnote w:type="continuationSeparator" w:id="0">
    <w:p w14:paraId="21B8088C" w14:textId="77777777" w:rsidR="00A84B0D" w:rsidRDefault="00A84B0D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CD58A8" w14:textId="77777777" w:rsidR="00A84B0D" w:rsidRDefault="00A84B0D" w:rsidP="001502CF">
      <w:pPr>
        <w:spacing w:after="0" w:line="240" w:lineRule="auto"/>
      </w:pPr>
      <w:r>
        <w:separator/>
      </w:r>
    </w:p>
  </w:footnote>
  <w:footnote w:type="continuationSeparator" w:id="0">
    <w:p w14:paraId="443A8F0B" w14:textId="77777777" w:rsidR="00A84B0D" w:rsidRDefault="00A84B0D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1E4404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4B0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10813"/>
    <w:rsid w:val="00D65E3F"/>
    <w:rsid w:val="00DB1940"/>
    <w:rsid w:val="00DB2B46"/>
    <w:rsid w:val="00E00A7E"/>
    <w:rsid w:val="00E662AF"/>
    <w:rsid w:val="00E734EB"/>
    <w:rsid w:val="00EA79EC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502CF"/>
  </w:style>
  <w:style w:type="paragraph" w:styleId="a5">
    <w:name w:val="footer"/>
    <w:basedOn w:val="a"/>
    <w:link w:val="a6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502CF"/>
  </w:style>
  <w:style w:type="paragraph" w:styleId="a7">
    <w:name w:val="Balloon Text"/>
    <w:basedOn w:val="a"/>
    <w:link w:val="a8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a9">
    <w:name w:val="annotation text"/>
    <w:basedOn w:val="a"/>
    <w:link w:val="aa"/>
    <w:uiPriority w:val="99"/>
    <w:unhideWhenUsed/>
    <w:rsid w:val="00A85C0A"/>
    <w:pPr>
      <w:spacing w:line="240" w:lineRule="auto"/>
    </w:pPr>
    <w:rPr>
      <w:sz w:val="20"/>
      <w:szCs w:val="20"/>
      <w:lang w:eastAsia="zh-CN"/>
    </w:rPr>
  </w:style>
  <w:style w:type="character" w:customStyle="1" w:styleId="aa">
    <w:name w:val="批注文字 字符"/>
    <w:basedOn w:val="a0"/>
    <w:link w:val="a9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ab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甄军海</cp:lastModifiedBy>
  <cp:revision>66</cp:revision>
  <dcterms:created xsi:type="dcterms:W3CDTF">2020-01-29T05:46:00Z</dcterms:created>
  <dcterms:modified xsi:type="dcterms:W3CDTF">2023-07-07T14:17:00Z</dcterms:modified>
</cp:coreProperties>
</file>